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39F28" w14:textId="185BBDB9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b/>
          <w:bCs/>
          <w:color w:val="000000"/>
        </w:rPr>
        <w:t>Appendix</w:t>
      </w:r>
      <w:r w:rsidR="00F141F3">
        <w:rPr>
          <w:rFonts w:ascii="Times New Roman" w:hAnsi="Times New Roman" w:cs="Times New Roman"/>
          <w:b/>
          <w:bCs/>
          <w:color w:val="000000"/>
        </w:rPr>
        <w:t xml:space="preserve"> 1</w:t>
      </w:r>
      <w:r w:rsidRPr="00D36CCB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D36CCB">
        <w:rPr>
          <w:rFonts w:ascii="Times New Roman" w:hAnsi="Times New Roman" w:cs="Times New Roman"/>
          <w:color w:val="000000"/>
        </w:rPr>
        <w:t>Survey instrument</w:t>
      </w:r>
    </w:p>
    <w:p w14:paraId="3F5D87AA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D36CCB">
        <w:rPr>
          <w:rFonts w:ascii="Times New Roman" w:hAnsi="Times New Roman" w:cs="Times New Roman"/>
          <w:b/>
          <w:bCs/>
          <w:color w:val="000000"/>
        </w:rPr>
        <w:t>Section 1: History of Diabetes and Accommodations</w:t>
      </w:r>
    </w:p>
    <w:p w14:paraId="022A5F33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2E92E438" w14:textId="77777777" w:rsidR="00A6106D" w:rsidRPr="00D36CCB" w:rsidRDefault="00A6106D" w:rsidP="00A610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 xml:space="preserve">Age of diagnosis with Type 1 Diabetes? (fill in) </w:t>
      </w:r>
    </w:p>
    <w:p w14:paraId="544A1721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9663537" w14:textId="77777777" w:rsidR="00A6106D" w:rsidRPr="00D36CCB" w:rsidRDefault="00A6106D" w:rsidP="00A610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Have you received accommodations in the past? (MCAT, ACT/SAT) (yes/no)</w:t>
      </w:r>
    </w:p>
    <w:p w14:paraId="21144BDC" w14:textId="77777777" w:rsidR="00A6106D" w:rsidRPr="00D36CCB" w:rsidRDefault="00A6106D" w:rsidP="00A6106D">
      <w:pPr>
        <w:pStyle w:val="ListParagraph"/>
        <w:spacing w:line="480" w:lineRule="auto"/>
        <w:rPr>
          <w:rFonts w:ascii="Times New Roman" w:hAnsi="Times New Roman" w:cs="Times New Roman"/>
          <w:color w:val="000000"/>
        </w:rPr>
      </w:pPr>
    </w:p>
    <w:p w14:paraId="22AEF856" w14:textId="77777777" w:rsidR="00A6106D" w:rsidRPr="00D36CCB" w:rsidRDefault="00A6106D" w:rsidP="00A610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I received accommodations on the following standardized exams (please specify the accommodations): (fill in)</w:t>
      </w:r>
    </w:p>
    <w:p w14:paraId="2D79C4AC" w14:textId="77777777" w:rsidR="00A6106D" w:rsidRPr="00D36CCB" w:rsidRDefault="00A6106D" w:rsidP="00A6106D">
      <w:pPr>
        <w:pStyle w:val="ListParagraph"/>
        <w:spacing w:line="480" w:lineRule="auto"/>
        <w:rPr>
          <w:rFonts w:ascii="Times New Roman" w:hAnsi="Times New Roman" w:cs="Times New Roman"/>
          <w:color w:val="000000"/>
        </w:rPr>
      </w:pPr>
    </w:p>
    <w:p w14:paraId="337AD4A0" w14:textId="77777777" w:rsidR="00A6106D" w:rsidRPr="00D36CCB" w:rsidRDefault="00A6106D" w:rsidP="00A610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What calendar month and year did you take the USMLE Step-1 Exam? (fill in)</w:t>
      </w:r>
    </w:p>
    <w:p w14:paraId="0A3BC54F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20D309B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D36CCB">
        <w:rPr>
          <w:rFonts w:ascii="Times New Roman" w:hAnsi="Times New Roman" w:cs="Times New Roman"/>
          <w:b/>
          <w:bCs/>
          <w:color w:val="000000"/>
        </w:rPr>
        <w:t xml:space="preserve">Section 2: Applying for Step-1 Accommodations </w:t>
      </w:r>
    </w:p>
    <w:p w14:paraId="3F0E7A08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296C68F0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Did you request accommodations for the USMLE Step-1 Exam? (yes/no) (if no, answer 1a); If yes, go on to 2.</w:t>
      </w:r>
    </w:p>
    <w:p w14:paraId="3F028578" w14:textId="77777777" w:rsidR="00A6106D" w:rsidRPr="00D36CCB" w:rsidRDefault="00A6106D" w:rsidP="00A6106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Why didn’t you apply for accommodations for the USMLE Step-1 Exam? (fill in)</w:t>
      </w:r>
    </w:p>
    <w:p w14:paraId="5EC734F8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B47E8E9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What accommodations did you request for the USMLE Step-1 Exam? (fill in)</w:t>
      </w:r>
    </w:p>
    <w:p w14:paraId="30BEEBD1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7697B1B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After your initial application submission, did the USMLE contact you to submit any additional documentation? (yes/no) (if no, answer 3a); If yes, go on to 4</w:t>
      </w:r>
    </w:p>
    <w:p w14:paraId="14A48DE8" w14:textId="77777777" w:rsidR="00A6106D" w:rsidRPr="00D36CCB" w:rsidRDefault="00A6106D" w:rsidP="00A6106D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What additional documentation did you have to submit? (fill in)</w:t>
      </w:r>
    </w:p>
    <w:p w14:paraId="07E4C19F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DE4970C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 xml:space="preserve">What accommodations did you receive for the USMLE Step-1 Exam? (fill in) </w:t>
      </w:r>
    </w:p>
    <w:p w14:paraId="7583A097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5B4BD29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After your initial application submission, how long did it take to receive the letter approving/denying your accommodations? (fill in)</w:t>
      </w:r>
    </w:p>
    <w:p w14:paraId="11C9B4ED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22E9236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Did you choose to go through an appeals process? (yes/no) (if no, answer 6a); If yes, go on to 7</w:t>
      </w:r>
    </w:p>
    <w:p w14:paraId="4FABD83D" w14:textId="77777777" w:rsidR="00A6106D" w:rsidRPr="00D36CCB" w:rsidRDefault="00A6106D" w:rsidP="00A6106D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Why did you choose NOT to go through the appeals process? (fill in)</w:t>
      </w:r>
    </w:p>
    <w:p w14:paraId="0E9385F7" w14:textId="77777777" w:rsidR="00A6106D" w:rsidRPr="00D36CCB" w:rsidRDefault="00A6106D" w:rsidP="00A6106D">
      <w:pPr>
        <w:pStyle w:val="ListParagraph"/>
        <w:spacing w:line="480" w:lineRule="auto"/>
        <w:ind w:left="1440"/>
        <w:rPr>
          <w:rFonts w:ascii="Times New Roman" w:hAnsi="Times New Roman" w:cs="Times New Roman"/>
          <w:color w:val="000000"/>
        </w:rPr>
      </w:pPr>
    </w:p>
    <w:p w14:paraId="4C870B21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What was the outcome of the appeals process? (fill in)</w:t>
      </w:r>
    </w:p>
    <w:p w14:paraId="73C2C5E1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22E413A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 xml:space="preserve">On a scale of 1 to 7, overall what level of stress was associated with the process of requesting accommodations for USMLE Step-1 Exam? (7 point Likert scale) </w:t>
      </w:r>
    </w:p>
    <w:p w14:paraId="1389048C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A80245D" w14:textId="77777777" w:rsidR="00A6106D" w:rsidRPr="00D36CCB" w:rsidRDefault="00A6106D" w:rsidP="00A610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 xml:space="preserve">How did USMLE’s process of applying for accommodations make you feel? (fill in) </w:t>
      </w:r>
    </w:p>
    <w:p w14:paraId="70FFAB6B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B602B73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D36CCB">
        <w:rPr>
          <w:rFonts w:ascii="Times New Roman" w:hAnsi="Times New Roman" w:cs="Times New Roman"/>
          <w:b/>
          <w:bCs/>
          <w:color w:val="000000"/>
        </w:rPr>
        <w:t>Section 3: Exam Day</w:t>
      </w:r>
    </w:p>
    <w:p w14:paraId="536F8CC1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7977A7DE" w14:textId="77777777" w:rsidR="00A6106D" w:rsidRPr="00D36CCB" w:rsidRDefault="00A6106D" w:rsidP="00A6106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 xml:space="preserve">What was your experience the day(s) of the exam with/without the accommodations received? (fill in) </w:t>
      </w:r>
    </w:p>
    <w:p w14:paraId="7E6FF518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81A86E4" w14:textId="77777777" w:rsidR="00A6106D" w:rsidRPr="00D36CCB" w:rsidRDefault="00A6106D" w:rsidP="00A6106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lastRenderedPageBreak/>
        <w:t xml:space="preserve">Share anything you’d like us to know about your experience with the process of applying for accommodations. (fill in) </w:t>
      </w:r>
    </w:p>
    <w:p w14:paraId="1CB5A555" w14:textId="77777777" w:rsidR="00A6106D" w:rsidRPr="00D36CCB" w:rsidRDefault="00A6106D" w:rsidP="00A6106D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F9472CF" w14:textId="77777777" w:rsidR="00A6106D" w:rsidRPr="00197592" w:rsidRDefault="00A6106D" w:rsidP="00A6106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D36CCB">
        <w:rPr>
          <w:rFonts w:ascii="Times New Roman" w:hAnsi="Times New Roman" w:cs="Times New Roman"/>
          <w:color w:val="000000"/>
        </w:rPr>
        <w:t>Did you pass the Step-1 exam on the first attempt? (fill in</w:t>
      </w:r>
      <w:r>
        <w:rPr>
          <w:rFonts w:ascii="Times New Roman" w:hAnsi="Times New Roman" w:cs="Times New Roman"/>
          <w:color w:val="000000"/>
        </w:rPr>
        <w:t>)</w:t>
      </w:r>
    </w:p>
    <w:p w14:paraId="62A0EFC3" w14:textId="77777777" w:rsidR="001B7635" w:rsidRDefault="001B7635"/>
    <w:sectPr w:rsidR="001B7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E132C"/>
    <w:multiLevelType w:val="hybridMultilevel"/>
    <w:tmpl w:val="192E6C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95D7C"/>
    <w:multiLevelType w:val="hybridMultilevel"/>
    <w:tmpl w:val="FED6F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2E1EE7"/>
    <w:multiLevelType w:val="hybridMultilevel"/>
    <w:tmpl w:val="BA76E360"/>
    <w:lvl w:ilvl="0" w:tplc="02A6FC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63349EE"/>
    <w:multiLevelType w:val="hybridMultilevel"/>
    <w:tmpl w:val="192E6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7435951">
    <w:abstractNumId w:val="3"/>
  </w:num>
  <w:num w:numId="2" w16cid:durableId="1117410096">
    <w:abstractNumId w:val="0"/>
  </w:num>
  <w:num w:numId="3" w16cid:durableId="246962304">
    <w:abstractNumId w:val="1"/>
  </w:num>
  <w:num w:numId="4" w16cid:durableId="20794025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6D"/>
    <w:rsid w:val="000000ED"/>
    <w:rsid w:val="00000FD8"/>
    <w:rsid w:val="000076FB"/>
    <w:rsid w:val="00013E5A"/>
    <w:rsid w:val="000146AB"/>
    <w:rsid w:val="00026C14"/>
    <w:rsid w:val="00030E7E"/>
    <w:rsid w:val="00052C4A"/>
    <w:rsid w:val="000565D9"/>
    <w:rsid w:val="00060C32"/>
    <w:rsid w:val="00075085"/>
    <w:rsid w:val="000877F0"/>
    <w:rsid w:val="00092FF4"/>
    <w:rsid w:val="00094A32"/>
    <w:rsid w:val="000D7052"/>
    <w:rsid w:val="000D78DC"/>
    <w:rsid w:val="000E48C1"/>
    <w:rsid w:val="000F5138"/>
    <w:rsid w:val="000F586E"/>
    <w:rsid w:val="000F59CE"/>
    <w:rsid w:val="001015CD"/>
    <w:rsid w:val="0011078A"/>
    <w:rsid w:val="0011591D"/>
    <w:rsid w:val="0011769D"/>
    <w:rsid w:val="001359A3"/>
    <w:rsid w:val="0013701C"/>
    <w:rsid w:val="00146C90"/>
    <w:rsid w:val="001561FA"/>
    <w:rsid w:val="001650A7"/>
    <w:rsid w:val="00166110"/>
    <w:rsid w:val="00170C70"/>
    <w:rsid w:val="00175201"/>
    <w:rsid w:val="00197716"/>
    <w:rsid w:val="001A7DF9"/>
    <w:rsid w:val="001B7635"/>
    <w:rsid w:val="001C5D18"/>
    <w:rsid w:val="001D0531"/>
    <w:rsid w:val="001D31D0"/>
    <w:rsid w:val="00201522"/>
    <w:rsid w:val="00205A77"/>
    <w:rsid w:val="0020610D"/>
    <w:rsid w:val="002076D5"/>
    <w:rsid w:val="0021501B"/>
    <w:rsid w:val="00225DA7"/>
    <w:rsid w:val="00226D4B"/>
    <w:rsid w:val="00230C58"/>
    <w:rsid w:val="00235849"/>
    <w:rsid w:val="00236015"/>
    <w:rsid w:val="00243DEB"/>
    <w:rsid w:val="002651DD"/>
    <w:rsid w:val="002753A6"/>
    <w:rsid w:val="00283CEC"/>
    <w:rsid w:val="00291DF4"/>
    <w:rsid w:val="00294F65"/>
    <w:rsid w:val="0029590E"/>
    <w:rsid w:val="00296C9C"/>
    <w:rsid w:val="002B13E3"/>
    <w:rsid w:val="002B6AED"/>
    <w:rsid w:val="002B7709"/>
    <w:rsid w:val="002C032B"/>
    <w:rsid w:val="002D149D"/>
    <w:rsid w:val="002D793A"/>
    <w:rsid w:val="002E29D9"/>
    <w:rsid w:val="00307A30"/>
    <w:rsid w:val="00316814"/>
    <w:rsid w:val="00323F1B"/>
    <w:rsid w:val="003344CB"/>
    <w:rsid w:val="003527B2"/>
    <w:rsid w:val="0036292A"/>
    <w:rsid w:val="0037063C"/>
    <w:rsid w:val="00371B33"/>
    <w:rsid w:val="00371F21"/>
    <w:rsid w:val="003838C2"/>
    <w:rsid w:val="003F1536"/>
    <w:rsid w:val="004008E0"/>
    <w:rsid w:val="004010A8"/>
    <w:rsid w:val="00401AE5"/>
    <w:rsid w:val="0041694D"/>
    <w:rsid w:val="004179DB"/>
    <w:rsid w:val="00431363"/>
    <w:rsid w:val="00432E6B"/>
    <w:rsid w:val="00437E80"/>
    <w:rsid w:val="00444AB9"/>
    <w:rsid w:val="0045352C"/>
    <w:rsid w:val="00455986"/>
    <w:rsid w:val="00460902"/>
    <w:rsid w:val="00461208"/>
    <w:rsid w:val="004708EC"/>
    <w:rsid w:val="00472182"/>
    <w:rsid w:val="00473670"/>
    <w:rsid w:val="0047708B"/>
    <w:rsid w:val="00487F12"/>
    <w:rsid w:val="004929AC"/>
    <w:rsid w:val="004B3683"/>
    <w:rsid w:val="004C7020"/>
    <w:rsid w:val="004C7804"/>
    <w:rsid w:val="004C787C"/>
    <w:rsid w:val="004D0B9A"/>
    <w:rsid w:val="004D3487"/>
    <w:rsid w:val="004D5E6A"/>
    <w:rsid w:val="004E5311"/>
    <w:rsid w:val="004F0371"/>
    <w:rsid w:val="00501135"/>
    <w:rsid w:val="005011A6"/>
    <w:rsid w:val="00510419"/>
    <w:rsid w:val="00515F30"/>
    <w:rsid w:val="0054153B"/>
    <w:rsid w:val="005446A5"/>
    <w:rsid w:val="00545EC6"/>
    <w:rsid w:val="005566FF"/>
    <w:rsid w:val="005610A5"/>
    <w:rsid w:val="00594D94"/>
    <w:rsid w:val="005B1761"/>
    <w:rsid w:val="005B2A5C"/>
    <w:rsid w:val="005B4868"/>
    <w:rsid w:val="005C480E"/>
    <w:rsid w:val="005D32FE"/>
    <w:rsid w:val="005D63BE"/>
    <w:rsid w:val="005F7986"/>
    <w:rsid w:val="00603B1E"/>
    <w:rsid w:val="00606A6D"/>
    <w:rsid w:val="00611698"/>
    <w:rsid w:val="0061368B"/>
    <w:rsid w:val="00616F29"/>
    <w:rsid w:val="00622C2C"/>
    <w:rsid w:val="00626E7C"/>
    <w:rsid w:val="0063530A"/>
    <w:rsid w:val="00636B0C"/>
    <w:rsid w:val="006421FC"/>
    <w:rsid w:val="0064300F"/>
    <w:rsid w:val="00644CAE"/>
    <w:rsid w:val="00647B51"/>
    <w:rsid w:val="006541F6"/>
    <w:rsid w:val="0066647E"/>
    <w:rsid w:val="00675E26"/>
    <w:rsid w:val="006934EC"/>
    <w:rsid w:val="006A05EE"/>
    <w:rsid w:val="006A5C13"/>
    <w:rsid w:val="006A638D"/>
    <w:rsid w:val="006A7395"/>
    <w:rsid w:val="006B2DC0"/>
    <w:rsid w:val="006B7920"/>
    <w:rsid w:val="006C706E"/>
    <w:rsid w:val="006E1470"/>
    <w:rsid w:val="006E1587"/>
    <w:rsid w:val="00700292"/>
    <w:rsid w:val="00710BE3"/>
    <w:rsid w:val="00713F04"/>
    <w:rsid w:val="00727198"/>
    <w:rsid w:val="00752E05"/>
    <w:rsid w:val="0075746A"/>
    <w:rsid w:val="00757EB3"/>
    <w:rsid w:val="00760D5C"/>
    <w:rsid w:val="007B08F8"/>
    <w:rsid w:val="007C315F"/>
    <w:rsid w:val="007E403A"/>
    <w:rsid w:val="007E5285"/>
    <w:rsid w:val="007F4A21"/>
    <w:rsid w:val="007F59EC"/>
    <w:rsid w:val="0082103C"/>
    <w:rsid w:val="008351C4"/>
    <w:rsid w:val="008426E2"/>
    <w:rsid w:val="008502C7"/>
    <w:rsid w:val="00850948"/>
    <w:rsid w:val="00862181"/>
    <w:rsid w:val="00880A25"/>
    <w:rsid w:val="00895E25"/>
    <w:rsid w:val="008B29F7"/>
    <w:rsid w:val="008B6E02"/>
    <w:rsid w:val="008C1361"/>
    <w:rsid w:val="008C360B"/>
    <w:rsid w:val="008D478C"/>
    <w:rsid w:val="008D6932"/>
    <w:rsid w:val="008D7AE5"/>
    <w:rsid w:val="008E5D44"/>
    <w:rsid w:val="00902159"/>
    <w:rsid w:val="00902261"/>
    <w:rsid w:val="00930A01"/>
    <w:rsid w:val="00930CC2"/>
    <w:rsid w:val="009322CD"/>
    <w:rsid w:val="00936CEA"/>
    <w:rsid w:val="00946BA9"/>
    <w:rsid w:val="0096682E"/>
    <w:rsid w:val="00966B25"/>
    <w:rsid w:val="00971403"/>
    <w:rsid w:val="0097557E"/>
    <w:rsid w:val="0099162B"/>
    <w:rsid w:val="00995579"/>
    <w:rsid w:val="00995806"/>
    <w:rsid w:val="009B50A6"/>
    <w:rsid w:val="009C4F2A"/>
    <w:rsid w:val="009F04F5"/>
    <w:rsid w:val="00A034A4"/>
    <w:rsid w:val="00A1055C"/>
    <w:rsid w:val="00A11535"/>
    <w:rsid w:val="00A24E2F"/>
    <w:rsid w:val="00A4051B"/>
    <w:rsid w:val="00A522BD"/>
    <w:rsid w:val="00A60E90"/>
    <w:rsid w:val="00A6106D"/>
    <w:rsid w:val="00A762FD"/>
    <w:rsid w:val="00A84B72"/>
    <w:rsid w:val="00A93ACD"/>
    <w:rsid w:val="00A93FCF"/>
    <w:rsid w:val="00AA7B8B"/>
    <w:rsid w:val="00AC5F73"/>
    <w:rsid w:val="00AF2480"/>
    <w:rsid w:val="00AF5D09"/>
    <w:rsid w:val="00B01412"/>
    <w:rsid w:val="00B25CE3"/>
    <w:rsid w:val="00B30951"/>
    <w:rsid w:val="00B57DEF"/>
    <w:rsid w:val="00B60C5C"/>
    <w:rsid w:val="00B641CE"/>
    <w:rsid w:val="00B64660"/>
    <w:rsid w:val="00B703B6"/>
    <w:rsid w:val="00B9260F"/>
    <w:rsid w:val="00B95E2E"/>
    <w:rsid w:val="00BA4047"/>
    <w:rsid w:val="00BB4B49"/>
    <w:rsid w:val="00BB4EA0"/>
    <w:rsid w:val="00BB7F04"/>
    <w:rsid w:val="00BD43F0"/>
    <w:rsid w:val="00BE2A45"/>
    <w:rsid w:val="00C04304"/>
    <w:rsid w:val="00C06572"/>
    <w:rsid w:val="00C16904"/>
    <w:rsid w:val="00C27941"/>
    <w:rsid w:val="00C40016"/>
    <w:rsid w:val="00C400FA"/>
    <w:rsid w:val="00C469FA"/>
    <w:rsid w:val="00C526E7"/>
    <w:rsid w:val="00C746C3"/>
    <w:rsid w:val="00C92904"/>
    <w:rsid w:val="00CA40A3"/>
    <w:rsid w:val="00CC225F"/>
    <w:rsid w:val="00CC267C"/>
    <w:rsid w:val="00CD3037"/>
    <w:rsid w:val="00CE2A67"/>
    <w:rsid w:val="00CE3B6F"/>
    <w:rsid w:val="00D012D2"/>
    <w:rsid w:val="00D34DD5"/>
    <w:rsid w:val="00D5352D"/>
    <w:rsid w:val="00D814D4"/>
    <w:rsid w:val="00D94560"/>
    <w:rsid w:val="00DA0756"/>
    <w:rsid w:val="00DA67D9"/>
    <w:rsid w:val="00DB4D00"/>
    <w:rsid w:val="00DC1450"/>
    <w:rsid w:val="00DD7220"/>
    <w:rsid w:val="00DF7B5B"/>
    <w:rsid w:val="00E14A53"/>
    <w:rsid w:val="00E341FE"/>
    <w:rsid w:val="00E37BA1"/>
    <w:rsid w:val="00E62906"/>
    <w:rsid w:val="00E657B0"/>
    <w:rsid w:val="00E95C98"/>
    <w:rsid w:val="00EB09B1"/>
    <w:rsid w:val="00EB1726"/>
    <w:rsid w:val="00EB6DB1"/>
    <w:rsid w:val="00EC2821"/>
    <w:rsid w:val="00EC398E"/>
    <w:rsid w:val="00EE4002"/>
    <w:rsid w:val="00EE4438"/>
    <w:rsid w:val="00EE60CF"/>
    <w:rsid w:val="00EF32C6"/>
    <w:rsid w:val="00EF5022"/>
    <w:rsid w:val="00F116E2"/>
    <w:rsid w:val="00F141F3"/>
    <w:rsid w:val="00F16C49"/>
    <w:rsid w:val="00F21DD8"/>
    <w:rsid w:val="00F302A0"/>
    <w:rsid w:val="00F4010F"/>
    <w:rsid w:val="00F46B9E"/>
    <w:rsid w:val="00F621D9"/>
    <w:rsid w:val="00F63160"/>
    <w:rsid w:val="00F83B8C"/>
    <w:rsid w:val="00F8615B"/>
    <w:rsid w:val="00F86C4E"/>
    <w:rsid w:val="00F92AFD"/>
    <w:rsid w:val="00F95F0C"/>
    <w:rsid w:val="00FA29D8"/>
    <w:rsid w:val="00FA46EE"/>
    <w:rsid w:val="00FA558E"/>
    <w:rsid w:val="00FC4721"/>
    <w:rsid w:val="00FC6AC7"/>
    <w:rsid w:val="00FE1AA1"/>
    <w:rsid w:val="00FF5429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0CE62"/>
  <w15:chartTrackingRefBased/>
  <w15:docId w15:val="{D9290006-D1E7-254C-AD01-59EF1A1C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0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ta, Emily Lauren</dc:creator>
  <cp:keywords/>
  <dc:description/>
  <cp:lastModifiedBy>Serata, Emily Lauren</cp:lastModifiedBy>
  <cp:revision>2</cp:revision>
  <dcterms:created xsi:type="dcterms:W3CDTF">2024-05-23T22:17:00Z</dcterms:created>
  <dcterms:modified xsi:type="dcterms:W3CDTF">2024-05-24T20:47:00Z</dcterms:modified>
</cp:coreProperties>
</file>